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69" w:type="pct"/>
        <w:jc w:val="center"/>
        <w:tblLayout w:type="fixed"/>
        <w:tblLook w:val="04A0"/>
      </w:tblPr>
      <w:tblGrid>
        <w:gridCol w:w="1383"/>
        <w:gridCol w:w="2245"/>
        <w:gridCol w:w="1843"/>
        <w:gridCol w:w="1700"/>
        <w:gridCol w:w="2184"/>
        <w:gridCol w:w="1500"/>
      </w:tblGrid>
      <w:tr w:rsidR="00085DF5" w:rsidRPr="003B67D6" w:rsidTr="00B819A1">
        <w:trPr>
          <w:trHeight w:val="260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1. Characteristics of major excluded studies for meta-analysis</w:t>
            </w:r>
          </w:p>
        </w:tc>
      </w:tr>
      <w:tr w:rsidR="00085DF5" w:rsidRPr="003B67D6" w:rsidTr="00B819A1">
        <w:trPr>
          <w:trHeight w:val="560"/>
          <w:jc w:val="center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olunteers, Sample size, Type of Study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, Duration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ison, Duration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asons for exclusion</w:t>
            </w:r>
          </w:p>
        </w:tc>
      </w:tr>
      <w:tr w:rsidR="00085DF5" w:rsidRPr="003B67D6" w:rsidTr="00B819A1">
        <w:trPr>
          <w:trHeight w:val="1310"/>
          <w:jc w:val="center"/>
        </w:trPr>
        <w:tc>
          <w:tcPr>
            <w:tcW w:w="63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hammadi 2015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trochemical workers without major health problems, 20/70, randomized controlled trial</w:t>
            </w:r>
          </w:p>
        </w:tc>
        <w:tc>
          <w:tcPr>
            <w:tcW w:w="84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yogurt &amp; placebo capsule or probiotic capsule &amp; conventional yogurt, 6 weeks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onventional yogurt &amp; placebo capsule, 6 weeks 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Psychological parameters: GHQ, DASS; 2. Kynurenine, Tryptophan, ACTH, etc.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: unable to get the score of stress subscale in DASS</w:t>
            </w:r>
          </w:p>
        </w:tc>
      </w:tr>
      <w:tr w:rsidR="00085DF5" w:rsidRPr="003B67D6" w:rsidTr="00B819A1">
        <w:trPr>
          <w:trHeight w:val="78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öller 2017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young students, 57/105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capsule, 6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capsule, 6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Cardiovascular activities :SBP, DBP, and HR; 2. Psychological reactions: acute psychological stress task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: unable to get the score of stress in acute psychological stress task</w:t>
            </w:r>
          </w:p>
        </w:tc>
      </w:tr>
      <w:tr w:rsidR="00085DF5" w:rsidRPr="003B67D6" w:rsidTr="00B819A1">
        <w:trPr>
          <w:trHeight w:val="78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lly 2017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male volunteers, 29/58, a repeated measures cross-over design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capsule, 4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capsule, 4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Tests from the CANTAB Battery; 2. Acute Stress Procedure; 3. Neurocognitive assessment; 4. Resting EEG; 5. Biomarkers: Cortiso, Cytokine, and TLR-4 cytokine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ld not get MD and SD: the results are shown in the figure</w:t>
            </w:r>
          </w:p>
        </w:tc>
      </w:tr>
      <w:tr w:rsidR="00085DF5" w:rsidRPr="003B67D6" w:rsidTr="00B819A1">
        <w:trPr>
          <w:trHeight w:val="52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len 2016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male volunteers, 22/44, a repeated measures design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stick, 4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stick, 4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Self-report; 2. Cognitive tasks; 3. Rapid visual information processing; 4. Emotion Recognition Task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ld not get MD and SD</w:t>
            </w:r>
          </w:p>
        </w:tc>
      </w:tr>
      <w:tr w:rsidR="00085DF5" w:rsidRPr="003B67D6" w:rsidTr="00B819A1">
        <w:trPr>
          <w:trHeight w:val="52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op 2008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olunteers with symptoms of stress, 31/64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Stick, 3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stick, 3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Stress-induced physical and psychological symptoms; 2. Stress-induced gastrointestinal symptoms; 3. adverse reactions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</w:t>
            </w:r>
          </w:p>
        </w:tc>
      </w:tr>
      <w:tr w:rsidR="00085DF5" w:rsidRPr="003B67D6" w:rsidTr="00B819A1">
        <w:trPr>
          <w:trHeight w:val="104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ato-Kataoka 2016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medical students, 24/47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cS</w:t>
            </w: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fermented milk, 8 weeks 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lacebo milk, 8 weeks 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Psychological parameters; 2. Biomarkers: Salivary cortisol and secretory immunoglobulin A levels, Plasma L-tryptophan and L-ynurenine levels, and Faecal serotonin level; 3. Physical symptoms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</w:t>
            </w:r>
          </w:p>
        </w:tc>
      </w:tr>
      <w:tr w:rsidR="00085DF5" w:rsidRPr="003B67D6" w:rsidTr="00B819A1">
        <w:trPr>
          <w:trHeight w:val="104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ato-Kataoka 2015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medical students, 23/47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</w:t>
            </w: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.casei strain Shirota-fermented milk, 8 weeks 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lacebo milk, 8 weeks 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Psychological parameters: HPI, GHQ-28, VAS, and STAI; 2. Biomarks: Salivary cortisol and alpha-amylase, NK cells in blood, DNA microarray, Ampli consequencing of the gut microbiota targeting the 16S rRNA gene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ld not get MD and SD: the results are shown in the figure</w:t>
            </w:r>
          </w:p>
        </w:tc>
      </w:tr>
      <w:tr w:rsidR="00085DF5" w:rsidRPr="003B67D6" w:rsidTr="00B819A1">
        <w:trPr>
          <w:trHeight w:val="78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kada 2016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medical students, 70/140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cS</w:t>
            </w: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fermented milk, 8 weeks 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‐fermented placebo milk, 8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Changes in psychological parameters; 2. Changes in salivary cortisol levels; 3. Changes in incidence rate of physical symptoms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</w:t>
            </w:r>
          </w:p>
        </w:tc>
      </w:tr>
      <w:tr w:rsidR="00085DF5" w:rsidRPr="003B67D6" w:rsidTr="00B819A1">
        <w:trPr>
          <w:trHeight w:val="104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kada 2017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medical students, 48/94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cS</w:t>
            </w: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fermented milk, 8 weeks 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-fermented placebo milk, 8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 Psychological parameters: GHQ, NEO-FFI, STAI, and PSQI; 2. Overnight single-channel electroencephalography; 3. </w:t>
            </w: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he Oguri-Shirakawa-Azumi (OSA) sleep inventory scores of subjective sleep quality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t report subjective stress level</w:t>
            </w:r>
          </w:p>
        </w:tc>
      </w:tr>
      <w:tr w:rsidR="00085DF5" w:rsidRPr="003B67D6" w:rsidTr="00B819A1">
        <w:trPr>
          <w:trHeight w:val="52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rcos 2004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students , 62/114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cS</w:t>
            </w: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fermented milk, 6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milk not containing LcS, 6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Psychological parameters: STAI; 2. Biomarks: Cortisol, Cytokines, and Immunoglobulins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</w:t>
            </w:r>
          </w:p>
        </w:tc>
      </w:tr>
      <w:tr w:rsidR="00085DF5" w:rsidRPr="003B67D6" w:rsidTr="00B819A1">
        <w:trPr>
          <w:trHeight w:val="52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lpepper 2016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adult students, 434/581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capsule, 6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capsule, 6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Psychological parameters: self-reported stress levels; 2. Gastrointestinal Symptom; 3. Diarrhoea syndrome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condary analysis</w:t>
            </w:r>
          </w:p>
        </w:tc>
      </w:tr>
      <w:tr w:rsidR="00085DF5" w:rsidRPr="003B67D6" w:rsidTr="00B819A1">
        <w:trPr>
          <w:trHeight w:val="52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ith 2013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lege students, 114/231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robiotic powder, 12 weeks 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powder, 12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Health-related quality of life; 2. Missed school and work days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</w:t>
            </w:r>
          </w:p>
        </w:tc>
      </w:tr>
      <w:tr w:rsidR="00085DF5" w:rsidRPr="003B67D6" w:rsidTr="00B819A1">
        <w:trPr>
          <w:trHeight w:val="78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omi 2018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adults, 50/100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YIT10347</w:t>
            </w: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fermented milk, 4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fermented milk, 4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Gastrointestinal Symptom; 2. Subjective psychological symptoms; 3. Subjective quality of life; 4. Biomarks: Salivary Cortisol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</w:t>
            </w:r>
          </w:p>
        </w:tc>
      </w:tr>
      <w:tr w:rsidR="00085DF5" w:rsidRPr="003B67D6" w:rsidTr="00B819A1">
        <w:trPr>
          <w:trHeight w:val="78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lbott 2019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subjects, 21/32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pplement containing probiotic, prebiotic, phytobiotic plant extracts and nutrients, 1 month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, 1 month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Microbiome Assessment; 2. Mood Assessment: POMS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</w:t>
            </w:r>
          </w:p>
        </w:tc>
      </w:tr>
      <w:tr w:rsidR="00085DF5" w:rsidRPr="003B67D6" w:rsidTr="00B819A1">
        <w:trPr>
          <w:trHeight w:val="52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dersson 2016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oung adults under examination stress, 21/41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capsule, 2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ebo capsule, 2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Psychological Assessment: perceived stress; 2. Levels of Cortisol and IgA in Saliva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ld not get MD and SD</w:t>
            </w:r>
          </w:p>
        </w:tc>
      </w:tr>
      <w:tr w:rsidR="00085DF5" w:rsidRPr="003B67D6" w:rsidTr="00B819A1">
        <w:trPr>
          <w:trHeight w:val="52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ang 2019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adults, 20/40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sachet, 4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sachet, 4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Psychological parameters: CBG questionnaires; 2. MEG recording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</w:t>
            </w:r>
          </w:p>
        </w:tc>
      </w:tr>
      <w:tr w:rsidR="00085DF5" w:rsidRPr="003B67D6" w:rsidTr="00B819A1">
        <w:trPr>
          <w:trHeight w:val="520"/>
          <w:jc w:val="center"/>
        </w:trPr>
        <w:tc>
          <w:tcPr>
            <w:tcW w:w="637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palini 2018</w:t>
            </w:r>
          </w:p>
        </w:tc>
        <w:tc>
          <w:tcPr>
            <w:tcW w:w="1034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lthy participants, 29/58, randomized controlled trial</w:t>
            </w:r>
          </w:p>
        </w:tc>
        <w:tc>
          <w:tcPr>
            <w:tcW w:w="849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powder, 4 weeks</w:t>
            </w:r>
          </w:p>
        </w:tc>
        <w:tc>
          <w:tcPr>
            <w:tcW w:w="78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powder, 4 weeks</w:t>
            </w:r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Psychological parameters: BDI, and LEIDS-r; 2. fMRI; 3. the socially evaluated cold pressor tes</w:t>
            </w:r>
            <w:r w:rsidRPr="003B67D6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etc.</w:t>
            </w:r>
          </w:p>
        </w:tc>
        <w:tc>
          <w:tcPr>
            <w:tcW w:w="691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ld not get MD and SD: the results are shown in the figure</w:t>
            </w:r>
          </w:p>
        </w:tc>
      </w:tr>
      <w:tr w:rsidR="00085DF5" w:rsidRPr="003B67D6" w:rsidTr="00B819A1">
        <w:trPr>
          <w:trHeight w:val="1040"/>
          <w:jc w:val="center"/>
        </w:trPr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buhn 2018</w:t>
            </w:r>
          </w:p>
        </w:tc>
        <w:tc>
          <w:tcPr>
            <w:tcW w:w="103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legiate female swimmers, 10/20, randomized controlled trial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biotic capsule, 6 weeks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cebo capsule, 6 weeks</w:t>
            </w:r>
          </w:p>
        </w:tc>
        <w:tc>
          <w:tcPr>
            <w:tcW w:w="100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 General Performance Testing; 2. Inflammatory/Immune Markers; 3.Cognitive Stress-Recovery Assessment: General Stress, General Recovery,Sport Stress, and Sport Recovery, etc.</w:t>
            </w:r>
          </w:p>
        </w:tc>
        <w:tc>
          <w:tcPr>
            <w:tcW w:w="69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85DF5" w:rsidRPr="003B67D6" w:rsidRDefault="00085DF5" w:rsidP="00B819A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67D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t report subjective stress level: unable to get the total score of General Stress</w:t>
            </w:r>
          </w:p>
        </w:tc>
      </w:tr>
    </w:tbl>
    <w:p w:rsidR="00085DF5" w:rsidRPr="003B67D6" w:rsidRDefault="00085DF5" w:rsidP="00085DF5">
      <w:pPr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  <w:r w:rsidRPr="003B67D6">
        <w:rPr>
          <w:rFonts w:ascii="Times New Roman" w:hAnsi="Times New Roman" w:cs="Times New Roman"/>
          <w:sz w:val="18"/>
          <w:szCs w:val="18"/>
        </w:rPr>
        <w:t>Notes:</w:t>
      </w:r>
      <w:r w:rsidRPr="003B67D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CTH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adreno cortico tropic hormone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BP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systolic blood pressure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DBP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diastolic blood pressure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HR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heart rate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EEG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electroencephalography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NEO-FFI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NEO Five-Factor Inventory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PSQI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Pittsburgh sleep quality index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HPI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Hogan personality inventory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>;</w:t>
      </w:r>
      <w:r w:rsidRPr="003B67D6">
        <w:t xml:space="preserve">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EG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agnetoencephalogram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LEIDS-r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Leiden Index of Depression Sensitivity-Revised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MRI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3B67D6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functional magnetic resonance imaging</w:t>
      </w:r>
      <w:r w:rsidRPr="003B67D6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</w:rPr>
        <w:t xml:space="preserve">. </w:t>
      </w:r>
    </w:p>
    <w:p w:rsidR="00085DF5" w:rsidRPr="003B67D6" w:rsidRDefault="00085DF5" w:rsidP="00085DF5">
      <w:pPr>
        <w:jc w:val="left"/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</w:pPr>
    </w:p>
    <w:p w:rsidR="00085DF5" w:rsidRPr="003B67D6" w:rsidRDefault="00085DF5" w:rsidP="00085DF5">
      <w:pPr>
        <w:jc w:val="left"/>
        <w:rPr>
          <w:rFonts w:ascii="Times New Roman" w:hAnsi="Times New Roman" w:cs="Times New Roman"/>
          <w:sz w:val="18"/>
          <w:szCs w:val="18"/>
        </w:rPr>
      </w:pPr>
      <w:r w:rsidRPr="003B67D6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lastRenderedPageBreak/>
        <w:drawing>
          <wp:inline distT="0" distB="0" distL="0" distR="0">
            <wp:extent cx="5274310" cy="1189305"/>
            <wp:effectExtent l="0" t="0" r="2540" b="0"/>
            <wp:docPr id="12" name="图片 12" descr="C:\Users\zhang\Downloads\Figure_S1.sensitivity_analysis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zhang\Downloads\Figure_S1.sensitivity_analysis_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8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DF5" w:rsidRPr="003B67D6" w:rsidRDefault="00085DF5" w:rsidP="00085DF5">
      <w:pPr>
        <w:jc w:val="center"/>
        <w:rPr>
          <w:rFonts w:ascii="Times New Roman" w:hAnsi="Times New Roman" w:cs="Times New Roman"/>
          <w:sz w:val="18"/>
          <w:szCs w:val="18"/>
        </w:rPr>
      </w:pPr>
      <w:r w:rsidRPr="003B67D6">
        <w:rPr>
          <w:rFonts w:ascii="Times New Roman" w:hAnsi="Times New Roman" w:cs="Times New Roman" w:hint="eastAsia"/>
          <w:sz w:val="18"/>
          <w:szCs w:val="18"/>
        </w:rPr>
        <w:t xml:space="preserve">Figure S1. </w:t>
      </w:r>
      <w:proofErr w:type="gramStart"/>
      <w:r w:rsidRPr="003B67D6">
        <w:rPr>
          <w:rFonts w:ascii="Times New Roman" w:hAnsi="Times New Roman" w:cs="Times New Roman"/>
          <w:sz w:val="18"/>
          <w:szCs w:val="18"/>
        </w:rPr>
        <w:t>sensitivity</w:t>
      </w:r>
      <w:proofErr w:type="gramEnd"/>
      <w:r w:rsidRPr="003B67D6">
        <w:rPr>
          <w:rFonts w:ascii="Times New Roman" w:hAnsi="Times New Roman" w:cs="Times New Roman"/>
          <w:sz w:val="18"/>
          <w:szCs w:val="18"/>
        </w:rPr>
        <w:t xml:space="preserve"> analysis 1</w:t>
      </w:r>
    </w:p>
    <w:p w:rsidR="00085DF5" w:rsidRPr="003B67D6" w:rsidRDefault="00085DF5" w:rsidP="00085DF5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085DF5" w:rsidRPr="003B67D6" w:rsidRDefault="00085DF5" w:rsidP="00085DF5">
      <w:pPr>
        <w:jc w:val="center"/>
        <w:rPr>
          <w:rFonts w:ascii="Times New Roman" w:hAnsi="Times New Roman" w:cs="Times New Roman"/>
          <w:sz w:val="18"/>
          <w:szCs w:val="18"/>
        </w:rPr>
      </w:pPr>
      <w:r w:rsidRPr="003B67D6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>
            <wp:extent cx="5274310" cy="2525560"/>
            <wp:effectExtent l="0" t="0" r="2540" b="8255"/>
            <wp:docPr id="13" name="图片 13" descr="C:\Users\zhang\Downloads\Figure_S2._sensitivity_analy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zhang\Downloads\Figure_S2._sensitivity_analysi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DF5" w:rsidRPr="00A3194C" w:rsidRDefault="00085DF5" w:rsidP="00085DF5">
      <w:pPr>
        <w:jc w:val="center"/>
        <w:rPr>
          <w:rFonts w:ascii="Times New Roman" w:hAnsi="Times New Roman" w:cs="Times New Roman"/>
          <w:sz w:val="18"/>
          <w:szCs w:val="18"/>
        </w:rPr>
      </w:pPr>
      <w:r w:rsidRPr="003B67D6">
        <w:rPr>
          <w:rFonts w:ascii="Times New Roman" w:hAnsi="Times New Roman" w:cs="Times New Roman"/>
          <w:sz w:val="18"/>
          <w:szCs w:val="18"/>
        </w:rPr>
        <w:t xml:space="preserve">Figure S2. </w:t>
      </w:r>
      <w:proofErr w:type="gramStart"/>
      <w:r w:rsidRPr="003B67D6">
        <w:rPr>
          <w:rFonts w:ascii="Times New Roman" w:hAnsi="Times New Roman" w:cs="Times New Roman"/>
          <w:sz w:val="18"/>
          <w:szCs w:val="18"/>
        </w:rPr>
        <w:t>sensitivity</w:t>
      </w:r>
      <w:proofErr w:type="gramEnd"/>
      <w:r w:rsidRPr="003B67D6">
        <w:rPr>
          <w:rFonts w:ascii="Times New Roman" w:hAnsi="Times New Roman" w:cs="Times New Roman"/>
          <w:sz w:val="18"/>
          <w:szCs w:val="18"/>
        </w:rPr>
        <w:t xml:space="preserve"> analysis 2</w:t>
      </w:r>
    </w:p>
    <w:p w:rsidR="002B7413" w:rsidRDefault="002B7413"/>
    <w:sectPr w:rsidR="002B7413" w:rsidSect="00906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grammar="clean"/>
  <w:defaultTabStop w:val="720"/>
  <w:characterSpacingControl w:val="doNotCompress"/>
  <w:compat/>
  <w:rsids>
    <w:rsidRoot w:val="00085DF5"/>
    <w:rsid w:val="00085DF5"/>
    <w:rsid w:val="002B7413"/>
    <w:rsid w:val="006924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DF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D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F5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5</Words>
  <Characters>5334</Characters>
  <Application>Microsoft Office Word</Application>
  <DocSecurity>0</DocSecurity>
  <Lines>44</Lines>
  <Paragraphs>12</Paragraphs>
  <ScaleCrop>false</ScaleCrop>
  <Company>Microsoft</Company>
  <LinksUpToDate>false</LinksUpToDate>
  <CharactersWithSpaces>6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5-21T08:02:00Z</dcterms:created>
  <dcterms:modified xsi:type="dcterms:W3CDTF">2020-05-21T08:02:00Z</dcterms:modified>
</cp:coreProperties>
</file>